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E42EA" w14:textId="0DC40534" w:rsidR="002C7933" w:rsidRDefault="002C7933" w:rsidP="002C7933">
      <w:pPr>
        <w:spacing w:after="0" w:line="480" w:lineRule="auto"/>
        <w:rPr>
          <w:rFonts w:ascii="Arial" w:hAnsi="Arial" w:cs="Arial"/>
        </w:rPr>
      </w:pPr>
      <w:r w:rsidRPr="00242408"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</w:rPr>
        <w:t xml:space="preserve"> Table 1     </w:t>
      </w:r>
      <w:r>
        <w:rPr>
          <w:rFonts w:ascii="Arial" w:hAnsi="Arial" w:cs="Arial"/>
        </w:rPr>
        <w:t>Tested surface markers and major cell populations known to express them.</w:t>
      </w:r>
    </w:p>
    <w:tbl>
      <w:tblPr>
        <w:tblStyle w:val="PlainTable2"/>
        <w:tblW w:w="0" w:type="auto"/>
        <w:tblInd w:w="0" w:type="dxa"/>
        <w:tblLook w:val="06A0" w:firstRow="1" w:lastRow="0" w:firstColumn="1" w:lastColumn="0" w:noHBand="1" w:noVBand="1"/>
      </w:tblPr>
      <w:tblGrid>
        <w:gridCol w:w="2160"/>
        <w:gridCol w:w="7190"/>
      </w:tblGrid>
      <w:tr w:rsidR="002C7933" w14:paraId="087334D2" w14:textId="77777777" w:rsidTr="00F94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1CA0140" w14:textId="77777777" w:rsidR="002C7933" w:rsidRDefault="002C7933">
            <w:pPr>
              <w:pStyle w:val="NoSpacing"/>
              <w:spacing w:before="240" w:after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face Markers</w:t>
            </w:r>
          </w:p>
        </w:tc>
        <w:tc>
          <w:tcPr>
            <w:tcW w:w="7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9E997D" w14:textId="77777777" w:rsidR="002C7933" w:rsidRDefault="002C7933">
            <w:pPr>
              <w:pStyle w:val="NoSpacing"/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jor Cell Origin</w:t>
            </w:r>
          </w:p>
        </w:tc>
      </w:tr>
      <w:tr w:rsidR="002C7933" w14:paraId="5BA837DF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BE0FB1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9</w:t>
            </w:r>
          </w:p>
        </w:tc>
        <w:tc>
          <w:tcPr>
            <w:tcW w:w="71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6CC402" w14:textId="5827B563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HSCs, B cells, T cells, NK cells, APCs, epithelial cells</w:t>
            </w:r>
            <w:r w:rsidR="00BF12CB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 xml:space="preserve">, </w:t>
            </w:r>
            <w:r w:rsidR="00BF12CB" w:rsidRPr="00BF12CB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endothelial cells</w:t>
            </w:r>
          </w:p>
        </w:tc>
      </w:tr>
      <w:tr w:rsidR="002C7933" w14:paraId="21B63A8E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5A39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81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3259" w14:textId="50D25611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HSCs, B cells, T cells, NK cells, APCs</w:t>
            </w:r>
            <w:r w:rsidR="00676645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 xml:space="preserve">, epithelial cells, </w:t>
            </w:r>
            <w:r w:rsidR="00676645" w:rsidRPr="00BF12CB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endothelial cells</w:t>
            </w:r>
          </w:p>
        </w:tc>
      </w:tr>
      <w:tr w:rsidR="002C7933" w14:paraId="67A728E4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123B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29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54790" w14:textId="17C0C411" w:rsidR="002C7933" w:rsidRDefault="00537E89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 w:rsidRPr="00537E89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 xml:space="preserve">ASCs, MSCs, T cells, B cells, NK cells, APCs, neutrophils, </w:t>
            </w:r>
            <w:r w:rsidR="001D04A9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 xml:space="preserve">   </w:t>
            </w:r>
            <w:bookmarkStart w:id="0" w:name="_GoBack"/>
            <w:bookmarkEnd w:id="0"/>
            <w:r w:rsidRPr="00537E89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endothelial cells, epithelial cells</w:t>
            </w:r>
          </w:p>
        </w:tc>
      </w:tr>
      <w:tr w:rsidR="002C7933" w14:paraId="248CD55D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9AE8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63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B7539" w14:textId="00E47EBA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T cells, NK cells</w:t>
            </w:r>
            <w:r w:rsidR="00F9491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,</w:t>
            </w: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 xml:space="preserve"> platelets, basophils</w:t>
            </w:r>
          </w:p>
        </w:tc>
      </w:tr>
      <w:tr w:rsidR="002C7933" w14:paraId="1A436B8A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21977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/>
                <w:kern w:val="24"/>
                <w:sz w:val="22"/>
                <w:szCs w:val="22"/>
              </w:rPr>
              <w:t>CD8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7CB6B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Cytotoxic T cells</w:t>
            </w:r>
          </w:p>
        </w:tc>
      </w:tr>
      <w:tr w:rsidR="002C7933" w14:paraId="33C389DA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524C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4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EEAD4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Helper T cells</w:t>
            </w:r>
          </w:p>
        </w:tc>
      </w:tr>
      <w:tr w:rsidR="002C7933" w14:paraId="12A749C8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C4AEE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56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8B63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>NK cells</w:t>
            </w:r>
          </w:p>
        </w:tc>
      </w:tr>
      <w:tr w:rsidR="002C7933" w14:paraId="1D634883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3807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15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02B1F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Neutrophils</w:t>
            </w:r>
          </w:p>
        </w:tc>
      </w:tr>
      <w:tr w:rsidR="002C7933" w14:paraId="190EDEC4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193FF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68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75F46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Macrophages</w:t>
            </w:r>
          </w:p>
        </w:tc>
      </w:tr>
      <w:tr w:rsidR="002C7933" w14:paraId="56BF331D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4D2FA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bookmarkStart w:id="1" w:name="_Hlk57541075"/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14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EAF7E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Monocytes, macrophages</w:t>
            </w:r>
          </w:p>
        </w:tc>
      </w:tr>
      <w:tr w:rsidR="002C7933" w14:paraId="6A547240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8BE2C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19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6145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B cells</w:t>
            </w:r>
          </w:p>
        </w:tc>
      </w:tr>
      <w:tr w:rsidR="002C7933" w14:paraId="7B4214FD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FF517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235a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A4627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Red blood cells</w:t>
            </w:r>
          </w:p>
        </w:tc>
      </w:tr>
      <w:tr w:rsidR="002C7933" w14:paraId="7C503DB3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C3169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 w:themeColor="text1"/>
                <w:kern w:val="24"/>
                <w:sz w:val="22"/>
                <w:szCs w:val="22"/>
              </w:rPr>
              <w:t>CD41a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05A98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Megakaryocyte, platelets, HSCs</w:t>
            </w:r>
          </w:p>
        </w:tc>
      </w:tr>
      <w:tr w:rsidR="002C7933" w14:paraId="020D28FB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BFCFB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/>
                <w:kern w:val="24"/>
                <w:sz w:val="22"/>
                <w:szCs w:val="22"/>
              </w:rPr>
              <w:t>CD31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4F3E3" w14:textId="58B1E1EF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 xml:space="preserve">HSCs, T cells, B cells, NK cells, APCs, </w:t>
            </w:r>
            <w:r w:rsidR="003D21A7" w:rsidRPr="003D21A7"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>endothelial</w:t>
            </w:r>
            <w:r w:rsidR="003D21A7"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 xml:space="preserve"> cells</w:t>
            </w:r>
          </w:p>
        </w:tc>
      </w:tr>
      <w:tr w:rsidR="002C7933" w14:paraId="2E795710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9CCAC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/>
                <w:kern w:val="24"/>
                <w:sz w:val="22"/>
                <w:szCs w:val="22"/>
              </w:rPr>
              <w:t>CD34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DB1C3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>HSCs, progenitor cells, endothelial cells</w:t>
            </w:r>
          </w:p>
        </w:tc>
      </w:tr>
      <w:tr w:rsidR="002C7933" w14:paraId="1A6E02AF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DD6C2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/>
                <w:kern w:val="24"/>
                <w:sz w:val="22"/>
                <w:szCs w:val="22"/>
              </w:rPr>
              <w:t>HLA-ABC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49111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>Nucleated cells and platelets</w:t>
            </w:r>
          </w:p>
        </w:tc>
      </w:tr>
      <w:tr w:rsidR="002C7933" w14:paraId="4C8DB693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9BBF5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/>
                <w:kern w:val="24"/>
                <w:sz w:val="22"/>
                <w:szCs w:val="22"/>
              </w:rPr>
              <w:t>HLA-G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6B50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>Monocytes, MSCs</w:t>
            </w:r>
          </w:p>
        </w:tc>
      </w:tr>
      <w:tr w:rsidR="002C7933" w14:paraId="6A221316" w14:textId="77777777" w:rsidTr="00F949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A20F6C" w14:textId="77777777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rPr>
                <w:rFonts w:ascii="Arial" w:hAnsi="Arial" w:cs="Arial"/>
                <w:b w:val="0"/>
                <w:sz w:val="36"/>
                <w:szCs w:val="36"/>
              </w:rPr>
            </w:pPr>
            <w:r>
              <w:rPr>
                <w:rFonts w:ascii="Arial" w:eastAsia="Calibri" w:hAnsi="Arial"/>
                <w:b w:val="0"/>
                <w:color w:val="000000"/>
                <w:kern w:val="24"/>
                <w:sz w:val="22"/>
                <w:szCs w:val="22"/>
              </w:rPr>
              <w:t>HLA-DRDPDQ</w:t>
            </w:r>
          </w:p>
        </w:tc>
        <w:tc>
          <w:tcPr>
            <w:tcW w:w="71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36A343" w14:textId="29796819" w:rsidR="002C7933" w:rsidRDefault="002C7933">
            <w:pPr>
              <w:pStyle w:val="NormalWeb"/>
              <w:spacing w:before="120" w:beforeAutospacing="0" w:after="12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>APCs</w:t>
            </w:r>
            <w:r w:rsidR="002C7C11"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>,</w:t>
            </w:r>
            <w:r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 xml:space="preserve"> activated T cells</w:t>
            </w:r>
            <w:r w:rsidR="002C7C11"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 xml:space="preserve"> and </w:t>
            </w:r>
            <w:r w:rsidR="002C7C11" w:rsidRPr="002C7C11">
              <w:rPr>
                <w:rFonts w:ascii="Arial" w:eastAsia="Calibri" w:hAnsi="Arial"/>
                <w:color w:val="000000"/>
                <w:kern w:val="24"/>
                <w:sz w:val="22"/>
                <w:szCs w:val="22"/>
              </w:rPr>
              <w:t>pro-inflammatory fibroblasts</w:t>
            </w:r>
          </w:p>
        </w:tc>
      </w:tr>
    </w:tbl>
    <w:bookmarkEnd w:id="1"/>
    <w:p w14:paraId="0AB060B0" w14:textId="07875585" w:rsidR="002C7C11" w:rsidRPr="00F90100" w:rsidRDefault="004E4E6B" w:rsidP="004E4E6B">
      <w:pPr>
        <w:spacing w:before="240" w:after="0" w:line="480" w:lineRule="auto"/>
        <w:rPr>
          <w:rFonts w:ascii="Arial" w:hAnsi="Arial" w:cs="Arial"/>
          <w:b/>
        </w:rPr>
      </w:pPr>
      <w:r w:rsidRPr="0087687F">
        <w:rPr>
          <w:rFonts w:ascii="Arial" w:hAnsi="Arial" w:cs="Arial"/>
        </w:rPr>
        <w:t xml:space="preserve">HSCs: hematopoietic stem cells; ASCs: </w:t>
      </w:r>
      <w:bookmarkStart w:id="2" w:name="_Hlk73644216"/>
      <w:r w:rsidRPr="0087687F">
        <w:rPr>
          <w:rFonts w:ascii="Arial" w:hAnsi="Arial" w:cs="Arial"/>
        </w:rPr>
        <w:t>adipose stem cells; MSCs, mesenchymal stem cells</w:t>
      </w:r>
      <w:bookmarkEnd w:id="2"/>
      <w:r w:rsidRPr="0087687F">
        <w:rPr>
          <w:rFonts w:ascii="Arial" w:hAnsi="Arial" w:cs="Arial"/>
        </w:rPr>
        <w:t xml:space="preserve">; NK cells: natural killer cells; APCs: antigen presenting cells (including monocytes, macrophages </w:t>
      </w:r>
      <w:r w:rsidRPr="0087687F">
        <w:rPr>
          <w:rFonts w:ascii="Arial" w:hAnsi="Arial" w:cs="Arial"/>
        </w:rPr>
        <w:lastRenderedPageBreak/>
        <w:t>and dendritic cells</w:t>
      </w:r>
      <w:r>
        <w:rPr>
          <w:rFonts w:ascii="Arial" w:hAnsi="Arial" w:cs="Arial"/>
        </w:rPr>
        <w:t xml:space="preserve">); HLA-ABC: HLA-A, HLA-B and HLA-C; HLA-DRDPDQ: HLA-DR, -DP and -DQ. </w:t>
      </w:r>
    </w:p>
    <w:sectPr w:rsidR="002C7C11" w:rsidRPr="00F90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31105" w16cex:dateUtc="2021-06-27T19:00:00Z"/>
  <w16cex:commentExtensible w16cex:durableId="248217EE" w16cex:dateUtc="2021-06-27T01:17:00Z"/>
  <w16cex:commentExtensible w16cex:durableId="24830FEB" w16cex:dateUtc="2021-06-27T18:5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Rheum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0xtws5xddp8efx2jv0tpm02rxx0zd9ewe&quot;&gt;Xin_EndNote Library-Converted&lt;record-ids&gt;&lt;item&gt;112&lt;/item&gt;&lt;item&gt;118&lt;/item&gt;&lt;item&gt;120&lt;/item&gt;&lt;item&gt;122&lt;/item&gt;&lt;item&gt;171&lt;/item&gt;&lt;item&gt;211&lt;/item&gt;&lt;item&gt;214&lt;/item&gt;&lt;item&gt;217&lt;/item&gt;&lt;/record-ids&gt;&lt;/item&gt;&lt;/Libraries&gt;"/>
  </w:docVars>
  <w:rsids>
    <w:rsidRoot w:val="00A216AF"/>
    <w:rsid w:val="00017F3F"/>
    <w:rsid w:val="0002696C"/>
    <w:rsid w:val="000370E9"/>
    <w:rsid w:val="00040C88"/>
    <w:rsid w:val="00044DF9"/>
    <w:rsid w:val="00053C56"/>
    <w:rsid w:val="000A3C5E"/>
    <w:rsid w:val="000A4D44"/>
    <w:rsid w:val="000D7B03"/>
    <w:rsid w:val="00102FA2"/>
    <w:rsid w:val="00122E23"/>
    <w:rsid w:val="00140E6D"/>
    <w:rsid w:val="00142368"/>
    <w:rsid w:val="00166190"/>
    <w:rsid w:val="001747D7"/>
    <w:rsid w:val="00192598"/>
    <w:rsid w:val="001A762C"/>
    <w:rsid w:val="001D04A9"/>
    <w:rsid w:val="001F4C29"/>
    <w:rsid w:val="0021765E"/>
    <w:rsid w:val="00242408"/>
    <w:rsid w:val="00250D60"/>
    <w:rsid w:val="002A13C5"/>
    <w:rsid w:val="002B4D2A"/>
    <w:rsid w:val="002C7933"/>
    <w:rsid w:val="002C7C11"/>
    <w:rsid w:val="002F31DE"/>
    <w:rsid w:val="003350EC"/>
    <w:rsid w:val="00335F4E"/>
    <w:rsid w:val="003368DD"/>
    <w:rsid w:val="00351DC8"/>
    <w:rsid w:val="00364727"/>
    <w:rsid w:val="00365D83"/>
    <w:rsid w:val="003D21A7"/>
    <w:rsid w:val="003D67CF"/>
    <w:rsid w:val="003E6179"/>
    <w:rsid w:val="0040468F"/>
    <w:rsid w:val="00431CDB"/>
    <w:rsid w:val="00447862"/>
    <w:rsid w:val="004512B0"/>
    <w:rsid w:val="00475A7D"/>
    <w:rsid w:val="00477ABF"/>
    <w:rsid w:val="004843A7"/>
    <w:rsid w:val="00484EAF"/>
    <w:rsid w:val="004D7D12"/>
    <w:rsid w:val="004E4E6B"/>
    <w:rsid w:val="004F3E69"/>
    <w:rsid w:val="0052737C"/>
    <w:rsid w:val="00534D30"/>
    <w:rsid w:val="00537E89"/>
    <w:rsid w:val="005467D6"/>
    <w:rsid w:val="005504FC"/>
    <w:rsid w:val="0056405E"/>
    <w:rsid w:val="0057434B"/>
    <w:rsid w:val="005A6A11"/>
    <w:rsid w:val="005C3F2B"/>
    <w:rsid w:val="005D4F07"/>
    <w:rsid w:val="005E0554"/>
    <w:rsid w:val="005F1D07"/>
    <w:rsid w:val="005F7B6A"/>
    <w:rsid w:val="00675735"/>
    <w:rsid w:val="00676193"/>
    <w:rsid w:val="00676645"/>
    <w:rsid w:val="00686CD0"/>
    <w:rsid w:val="006D39DA"/>
    <w:rsid w:val="0074316B"/>
    <w:rsid w:val="00744B61"/>
    <w:rsid w:val="0076027C"/>
    <w:rsid w:val="007A7200"/>
    <w:rsid w:val="007E322C"/>
    <w:rsid w:val="007F301D"/>
    <w:rsid w:val="007F7103"/>
    <w:rsid w:val="0085667E"/>
    <w:rsid w:val="00861E54"/>
    <w:rsid w:val="008A3AF2"/>
    <w:rsid w:val="008B4ABD"/>
    <w:rsid w:val="008C2BA2"/>
    <w:rsid w:val="008F627D"/>
    <w:rsid w:val="00915233"/>
    <w:rsid w:val="00960CC1"/>
    <w:rsid w:val="009A0296"/>
    <w:rsid w:val="009A110E"/>
    <w:rsid w:val="009B1FB3"/>
    <w:rsid w:val="009D5D1C"/>
    <w:rsid w:val="009F7951"/>
    <w:rsid w:val="00A216AF"/>
    <w:rsid w:val="00A33FCC"/>
    <w:rsid w:val="00A4600E"/>
    <w:rsid w:val="00A57AD8"/>
    <w:rsid w:val="00A805D0"/>
    <w:rsid w:val="00AA4A99"/>
    <w:rsid w:val="00AE443E"/>
    <w:rsid w:val="00B054DB"/>
    <w:rsid w:val="00B16894"/>
    <w:rsid w:val="00B21042"/>
    <w:rsid w:val="00B842CA"/>
    <w:rsid w:val="00BC7F7D"/>
    <w:rsid w:val="00BF12CB"/>
    <w:rsid w:val="00C142E3"/>
    <w:rsid w:val="00C21C7C"/>
    <w:rsid w:val="00C23E07"/>
    <w:rsid w:val="00C444F3"/>
    <w:rsid w:val="00C61FA6"/>
    <w:rsid w:val="00C847B2"/>
    <w:rsid w:val="00C93B90"/>
    <w:rsid w:val="00CB7E3B"/>
    <w:rsid w:val="00CC3401"/>
    <w:rsid w:val="00CD259B"/>
    <w:rsid w:val="00D2628C"/>
    <w:rsid w:val="00D8003C"/>
    <w:rsid w:val="00DA0493"/>
    <w:rsid w:val="00DB3933"/>
    <w:rsid w:val="00DC281A"/>
    <w:rsid w:val="00DF05DA"/>
    <w:rsid w:val="00E31AC8"/>
    <w:rsid w:val="00E50CAE"/>
    <w:rsid w:val="00E533FE"/>
    <w:rsid w:val="00E56C2F"/>
    <w:rsid w:val="00E6336E"/>
    <w:rsid w:val="00EA2E44"/>
    <w:rsid w:val="00EB386B"/>
    <w:rsid w:val="00EC08B7"/>
    <w:rsid w:val="00ED18BC"/>
    <w:rsid w:val="00ED335C"/>
    <w:rsid w:val="00F03937"/>
    <w:rsid w:val="00F238A3"/>
    <w:rsid w:val="00F35795"/>
    <w:rsid w:val="00F45FDC"/>
    <w:rsid w:val="00F50714"/>
    <w:rsid w:val="00F52443"/>
    <w:rsid w:val="00F90100"/>
    <w:rsid w:val="00F94917"/>
    <w:rsid w:val="00FD6602"/>
    <w:rsid w:val="00FF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30B74"/>
  <w15:chartTrackingRefBased/>
  <w15:docId w15:val="{63CC1B87-FC22-4ECA-BEE5-5F4BDCD0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24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7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2C7933"/>
    <w:pPr>
      <w:spacing w:after="0" w:line="240" w:lineRule="auto"/>
    </w:pPr>
    <w:rPr>
      <w:rFonts w:eastAsia="PMingLiU"/>
    </w:rPr>
  </w:style>
  <w:style w:type="table" w:styleId="PlainTable2">
    <w:name w:val="Plain Table 2"/>
    <w:basedOn w:val="TableNormal"/>
    <w:uiPriority w:val="42"/>
    <w:rsid w:val="002C7933"/>
    <w:pPr>
      <w:spacing w:after="0" w:line="240" w:lineRule="auto"/>
    </w:pPr>
    <w:rPr>
      <w:rFonts w:eastAsia="PMingLiU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F3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1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1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1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1D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51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262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2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62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628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7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4A6A0-4920-40BB-85EB-50520E89B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olecular Physiology Institute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Zhang, M.D.</dc:creator>
  <cp:keywords/>
  <dc:description/>
  <cp:lastModifiedBy>Xin Zhang, M.D.</cp:lastModifiedBy>
  <cp:revision>2</cp:revision>
  <dcterms:created xsi:type="dcterms:W3CDTF">2021-07-26T18:50:00Z</dcterms:created>
  <dcterms:modified xsi:type="dcterms:W3CDTF">2021-07-26T18:50:00Z</dcterms:modified>
</cp:coreProperties>
</file>